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A39" w:rsidRPr="00D47A39" w:rsidRDefault="00C721F1" w:rsidP="00D47A39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>
        <w:rPr>
          <w:rFonts w:ascii="Times New Roman" w:eastAsia="微软雅黑" w:hAnsi="Times New Roman" w:cs="Times New Roman" w:hint="eastAsia"/>
          <w:kern w:val="0"/>
          <w:sz w:val="24"/>
          <w:szCs w:val="24"/>
        </w:rPr>
        <w:t>Primer</w:t>
      </w:r>
      <w:bookmarkStart w:id="0" w:name="_GoBack"/>
      <w:bookmarkEnd w:id="0"/>
      <w:r w:rsidR="00D47A39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sequence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963-5f 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: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GTAACGCCAGGGTTTTCCCAGTCACGACG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GCGGATAGATAACCCCCATT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>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963-5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r: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ATCCACTTAACGTTACTGAAATCTCCAAC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TTCGGAGCGTGGTATTTTG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>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963-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3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f 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: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CTCCTTCAATATCATCTTCTGTCTCCGAC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GAGGGAGCAAGTAAGTAAGAAGC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963-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3r: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GCGGATAACAATTTCACACAGGAAACAGC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CGCAAGTTAGCAGGATGAAG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337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-5f 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: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GTAACGCCAGGGTTTTCCCAGTCACGACGACCACTCGCTCCCACCTCTA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;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337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-5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r: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ahoma" w:eastAsia="微软雅黑" w:hAnsi="Tahoma" w:cs="Times New Roman"/>
          <w:kern w:val="0"/>
          <w:sz w:val="22"/>
        </w:rPr>
        <w:t xml:space="preserve"> 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ATCCACTTAACGTTACTGAAATCTCCAACAGCAGCCCAATCAGACACG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 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>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337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3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f 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: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CTCCTTCAATATCATCTTCTGTCTCCGACGTCTAAACACGGAGAACAGGC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;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337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3r: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GCGGATAACAATTTCACACAGGAAACAGCAGCATAACGAAAGTCTGGGG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>)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hphF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: 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GTTGGAGATTTCAGTAACGTTAAGTGGAT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hphR: 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ahoma" w:eastAsia="微软雅黑" w:hAnsi="Tahoma" w:cs="Times New Roman"/>
          <w:kern w:val="0"/>
          <w:sz w:val="22"/>
        </w:rPr>
        <w:t xml:space="preserve"> 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GTCGGAGACAGAAGATGATATTGAAGGAGC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 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>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963F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: 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GGTTTTCGGGTTCTTGGTCTC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963R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: 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CGGCTATGCTACGATTATGGG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</w:p>
    <w:p w:rsidR="00D47A39" w:rsidRPr="00D47A39" w:rsidRDefault="00D47A39" w:rsidP="00D47A39">
      <w:pPr>
        <w:widowControl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2"/>
          <w:szCs w:val="21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337F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: 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GAAAAATAGGCTGTGAAGAAGGC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</w:p>
    <w:p w:rsidR="00D47A39" w:rsidRPr="00D47A39" w:rsidRDefault="00D47A39" w:rsidP="00D47A39">
      <w:pPr>
        <w:widowControl/>
        <w:adjustRightInd w:val="0"/>
        <w:snapToGrid w:val="0"/>
        <w:spacing w:after="200" w:line="360" w:lineRule="auto"/>
        <w:jc w:val="left"/>
        <w:rPr>
          <w:rFonts w:ascii="Times New Roman" w:eastAsia="微软雅黑" w:hAnsi="Times New Roman" w:cs="Times New Roman"/>
          <w:kern w:val="0"/>
          <w:sz w:val="24"/>
          <w:szCs w:val="24"/>
        </w:rPr>
      </w:pP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337R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: 5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>’</w:t>
      </w:r>
      <w:r w:rsidRPr="00D47A39">
        <w:rPr>
          <w:rFonts w:ascii="Times New Roman" w:eastAsia="宋体" w:hAnsi="Times New Roman" w:cs="Times New Roman" w:hint="eastAsia"/>
          <w:kern w:val="0"/>
          <w:sz w:val="22"/>
          <w:szCs w:val="21"/>
        </w:rPr>
        <w:t>-</w:t>
      </w:r>
      <w:r w:rsidRPr="00D47A39">
        <w:rPr>
          <w:rFonts w:ascii="Times New Roman" w:eastAsia="宋体" w:hAnsi="Times New Roman" w:cs="Times New Roman"/>
          <w:kern w:val="0"/>
          <w:sz w:val="22"/>
          <w:szCs w:val="21"/>
        </w:rPr>
        <w:t xml:space="preserve"> CTATCTTGTGGTTTTGTTGTGGC</w:t>
      </w:r>
      <w:r w:rsidRPr="00D47A39">
        <w:rPr>
          <w:rFonts w:ascii="Times New Roman" w:eastAsia="宋体" w:hAnsi="Times New Roman" w:cs="Times New Roman" w:hint="eastAsia"/>
          <w:color w:val="000000"/>
          <w:kern w:val="0"/>
          <w:sz w:val="22"/>
          <w:szCs w:val="21"/>
        </w:rPr>
        <w:t xml:space="preserve"> -3</w:t>
      </w:r>
      <w:r w:rsidRPr="00D47A39">
        <w:rPr>
          <w:rFonts w:ascii="Times New Roman" w:eastAsia="宋体" w:hAnsi="Times New Roman" w:cs="Times New Roman"/>
          <w:color w:val="000000"/>
          <w:kern w:val="0"/>
          <w:sz w:val="22"/>
          <w:szCs w:val="21"/>
        </w:rPr>
        <w:t>’</w:t>
      </w:r>
    </w:p>
    <w:p w:rsidR="00810F90" w:rsidRDefault="00810F90"/>
    <w:sectPr w:rsidR="00810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73F" w:rsidRDefault="002E273F" w:rsidP="00D47A39">
      <w:r>
        <w:separator/>
      </w:r>
    </w:p>
  </w:endnote>
  <w:endnote w:type="continuationSeparator" w:id="0">
    <w:p w:rsidR="002E273F" w:rsidRDefault="002E273F" w:rsidP="00D47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73F" w:rsidRDefault="002E273F" w:rsidP="00D47A39">
      <w:r>
        <w:separator/>
      </w:r>
    </w:p>
  </w:footnote>
  <w:footnote w:type="continuationSeparator" w:id="0">
    <w:p w:rsidR="002E273F" w:rsidRDefault="002E273F" w:rsidP="00D47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840"/>
    <w:rsid w:val="002E273F"/>
    <w:rsid w:val="00810F90"/>
    <w:rsid w:val="00B86840"/>
    <w:rsid w:val="00C721F1"/>
    <w:rsid w:val="00D4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A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A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A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A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6</Characters>
  <Application>Microsoft Office Word</Application>
  <DocSecurity>0</DocSecurity>
  <Lines>5</Lines>
  <Paragraphs>1</Paragraphs>
  <ScaleCrop>false</ScaleCrop>
  <Company>微软中国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1-07-09T08:38:00Z</dcterms:created>
  <dcterms:modified xsi:type="dcterms:W3CDTF">2021-07-09T08:39:00Z</dcterms:modified>
</cp:coreProperties>
</file>